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797" w:rsidRPr="00C13E74" w:rsidRDefault="00FB2797" w:rsidP="00FB2797">
      <w:pPr>
        <w:pStyle w:val="NoSpacing"/>
        <w:rPr>
          <w:b/>
        </w:rPr>
      </w:pPr>
      <w:r w:rsidRPr="00C13E74">
        <w:rPr>
          <w:b/>
        </w:rPr>
        <w:t xml:space="preserve">S7 Table. Gene ontology (GO) analysis of genes with H3K27me3 RDHMs in their promoter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24"/>
        <w:gridCol w:w="2835"/>
        <w:gridCol w:w="1134"/>
      </w:tblGrid>
      <w:tr w:rsidR="00FB2797" w:rsidRPr="006D327B" w:rsidTr="00535DED">
        <w:trPr>
          <w:trHeight w:val="330"/>
        </w:trPr>
        <w:tc>
          <w:tcPr>
            <w:tcW w:w="5524" w:type="dxa"/>
            <w:noWrap/>
            <w:hideMark/>
          </w:tcPr>
          <w:p w:rsidR="00FB2797" w:rsidRPr="00A769D5" w:rsidRDefault="00FB2797" w:rsidP="00535DED">
            <w:pPr>
              <w:pStyle w:val="NoSpacing"/>
              <w:rPr>
                <w:lang w:eastAsia="en-CA"/>
              </w:rPr>
            </w:pPr>
            <w:r w:rsidRPr="00A769D5">
              <w:rPr>
                <w:lang w:eastAsia="en-CA"/>
              </w:rPr>
              <w:t>GO term</w:t>
            </w:r>
          </w:p>
        </w:tc>
        <w:tc>
          <w:tcPr>
            <w:tcW w:w="2835" w:type="dxa"/>
            <w:noWrap/>
            <w:hideMark/>
          </w:tcPr>
          <w:p w:rsidR="00FB2797" w:rsidRPr="00A769D5" w:rsidRDefault="00FB2797" w:rsidP="00535DED">
            <w:pPr>
              <w:pStyle w:val="NoSpacing"/>
              <w:rPr>
                <w:lang w:eastAsia="en-CA"/>
              </w:rPr>
            </w:pPr>
            <w:r w:rsidRPr="00A769D5">
              <w:rPr>
                <w:lang w:eastAsia="en-CA"/>
              </w:rPr>
              <w:t xml:space="preserve">Process </w:t>
            </w:r>
          </w:p>
        </w:tc>
        <w:tc>
          <w:tcPr>
            <w:tcW w:w="1134" w:type="dxa"/>
            <w:noWrap/>
            <w:hideMark/>
          </w:tcPr>
          <w:p w:rsidR="00FB2797" w:rsidRPr="00A769D5" w:rsidRDefault="00FB2797" w:rsidP="00535DED">
            <w:pPr>
              <w:pStyle w:val="NoSpacing"/>
              <w:rPr>
                <w:i/>
                <w:iCs/>
                <w:lang w:eastAsia="en-CA"/>
              </w:rPr>
            </w:pPr>
            <w:r w:rsidRPr="00A769D5">
              <w:rPr>
                <w:i/>
                <w:iCs/>
                <w:lang w:eastAsia="en-CA"/>
              </w:rPr>
              <w:t>p-</w:t>
            </w:r>
            <w:r w:rsidRPr="00A769D5">
              <w:rPr>
                <w:iCs/>
                <w:lang w:eastAsia="en-CA"/>
              </w:rPr>
              <w:t>value</w:t>
            </w:r>
          </w:p>
        </w:tc>
      </w:tr>
      <w:tr w:rsidR="00FB2797" w:rsidRPr="00DE46F7" w:rsidTr="00535DED">
        <w:trPr>
          <w:trHeight w:val="549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 w:rsidRPr="00DE46F7">
              <w:t>homophilic</w:t>
            </w:r>
            <w:proofErr w:type="spellEnd"/>
            <w:r w:rsidRPr="00DE46F7">
              <w:t xml:space="preserve"> cell adhesion via plasma membrane adhesion molecules (GO:0007156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9.48E-10</w:t>
            </w:r>
          </w:p>
        </w:tc>
      </w:tr>
      <w:tr w:rsidR="00FB2797" w:rsidRPr="00DE46F7" w:rsidTr="00535DED">
        <w:trPr>
          <w:trHeight w:val="414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cell-cell adhesion via plasma-membrane adhesion molecules (GO:0098742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2.52E-08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cell-cell adhesion (GO:0098609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G</w:t>
            </w:r>
            <w:r>
              <w:t>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2.67E-08</w:t>
            </w:r>
          </w:p>
        </w:tc>
      </w:tr>
      <w:tr w:rsidR="00FB2797" w:rsidRPr="00DE46F7" w:rsidTr="00535DED">
        <w:trPr>
          <w:trHeight w:val="101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mammary</w:t>
            </w:r>
            <w:r>
              <w:t xml:space="preserve"> gland development (GO:0030879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6.15E-05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calcium ion binding (GO:0005509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0011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neuron </w:t>
            </w:r>
            <w:r>
              <w:t>fate specification (GO:0048665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015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proximal/distal</w:t>
            </w:r>
            <w:r>
              <w:t xml:space="preserve"> pattern formation (GO:0009954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018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 w:rsidRPr="00DE46F7">
              <w:t>microfibril</w:t>
            </w:r>
            <w:proofErr w:type="spellEnd"/>
            <w:r w:rsidRPr="00DE46F7">
              <w:t xml:space="preserve"> </w:t>
            </w:r>
            <w:r>
              <w:t>(GO:0001527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032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negative regula</w:t>
            </w:r>
            <w:r>
              <w:t>tion of cell aging (GO:0090344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056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>
              <w:t>fibril (GO:0043205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G</w:t>
            </w:r>
            <w:r>
              <w:t>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060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>
              <w:t>pre-mRNA binding (GO:0036002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071</w:t>
            </w:r>
          </w:p>
        </w:tc>
      </w:tr>
      <w:tr w:rsidR="00FB2797" w:rsidRPr="00DE46F7" w:rsidTr="00535DED">
        <w:trPr>
          <w:trHeight w:val="6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insulin-like growth factor receptor</w:t>
            </w:r>
            <w:r>
              <w:t xml:space="preserve"> signaling pathway (GO:0048009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084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f</w:t>
            </w:r>
            <w:r>
              <w:t>ibril organization (GO:0097435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084</w:t>
            </w:r>
          </w:p>
        </w:tc>
      </w:tr>
      <w:tr w:rsidR="00FB2797" w:rsidRPr="00DE46F7" w:rsidTr="00535DED">
        <w:trPr>
          <w:trHeight w:val="205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mitochondrial calci</w:t>
            </w:r>
            <w:r>
              <w:t>um ion homeostasis (GO:0051560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biological process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095</w:t>
            </w:r>
          </w:p>
        </w:tc>
      </w:tr>
      <w:tr w:rsidR="00FB2797" w:rsidRPr="00DE46F7" w:rsidTr="00535DED">
        <w:trPr>
          <w:trHeight w:val="209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intermediate fil</w:t>
            </w:r>
            <w:r>
              <w:t>ament cytoskeleton (GO:0045111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11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>
              <w:t>ankyrin</w:t>
            </w:r>
            <w:proofErr w:type="spellEnd"/>
            <w:r>
              <w:t xml:space="preserve"> binding (GO:0030506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16</w:t>
            </w:r>
          </w:p>
        </w:tc>
      </w:tr>
      <w:tr w:rsidR="00FB2797" w:rsidRPr="00DE46F7" w:rsidTr="00535DED">
        <w:trPr>
          <w:trHeight w:val="6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extracellular matrix stru</w:t>
            </w:r>
            <w:r>
              <w:t>ctural constituent (GO:0005201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23</w:t>
            </w:r>
          </w:p>
        </w:tc>
      </w:tr>
      <w:tr w:rsidR="00FB2797" w:rsidRPr="00DE46F7" w:rsidTr="00535DED">
        <w:trPr>
          <w:trHeight w:val="6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core promoter sequence-sp</w:t>
            </w:r>
            <w:r>
              <w:t>ecific DNA binding (GO:0001046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25</w:t>
            </w:r>
          </w:p>
        </w:tc>
      </w:tr>
      <w:tr w:rsidR="00FB2797" w:rsidRPr="00DE46F7" w:rsidTr="00535DED">
        <w:trPr>
          <w:trHeight w:val="132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integral component of mito</w:t>
            </w:r>
            <w:r>
              <w:t>chondrial membrane (GO:0032592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38</w:t>
            </w:r>
          </w:p>
        </w:tc>
      </w:tr>
      <w:tr w:rsidR="00FB2797" w:rsidRPr="00DE46F7" w:rsidTr="00535DED">
        <w:trPr>
          <w:trHeight w:val="132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galactosyltr</w:t>
            </w:r>
            <w:r>
              <w:t>ansferase activity (GO:0008378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3</w:t>
            </w:r>
            <w:r w:rsidRPr="00DE46F7">
              <w:t>8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>
              <w:t>GO</w:t>
            </w:r>
            <w:r w:rsidRPr="00DE46F7">
              <w:t>lgi</w:t>
            </w:r>
            <w:proofErr w:type="spellEnd"/>
            <w:r w:rsidRPr="00DE46F7">
              <w:t xml:space="preserve"> apparatus (GO:0005794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4</w:t>
            </w:r>
            <w:r>
              <w:t>3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>
              <w:t>oxygen binding (GO:0019825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44</w:t>
            </w:r>
          </w:p>
        </w:tc>
      </w:tr>
      <w:tr w:rsidR="00FB2797" w:rsidRPr="00DE46F7" w:rsidTr="00535DED">
        <w:trPr>
          <w:trHeight w:val="89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RNA polymerase II core promoter sequence-sp</w:t>
            </w:r>
            <w:r>
              <w:t>ecific DNA binding (GO:0000979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57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 w:rsidRPr="00DE46F7">
              <w:t>acetylglucosaminyltransferase</w:t>
            </w:r>
            <w:proofErr w:type="spellEnd"/>
            <w:r w:rsidRPr="00DE46F7">
              <w:t xml:space="preserve"> ac</w:t>
            </w:r>
            <w:r>
              <w:t>tivity (GO:0008375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59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platelet a</w:t>
            </w:r>
            <w:r>
              <w:t>lpha granule lumen (GO:0031093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59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serine-type endo</w:t>
            </w:r>
            <w:r>
              <w:t>peptidase activity (GO:0004252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 xml:space="preserve">GO molecular function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5</w:t>
            </w:r>
            <w:r w:rsidRPr="00DE46F7">
              <w:t>9</w:t>
            </w:r>
          </w:p>
        </w:tc>
      </w:tr>
      <w:tr w:rsidR="00FB2797" w:rsidRPr="00DE46F7" w:rsidTr="00535DED">
        <w:trPr>
          <w:trHeight w:val="7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 w:rsidRPr="00DE46F7">
              <w:t>transcription factor complex (GO:0005667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64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>
              <w:t>MLL5-L complex (GO:0070688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>
              <w:t>0.069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r>
              <w:t>membrane coat (GO:0030117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74</w:t>
            </w:r>
          </w:p>
        </w:tc>
      </w:tr>
      <w:tr w:rsidR="00FB2797" w:rsidRPr="00DE46F7" w:rsidTr="00535DED">
        <w:trPr>
          <w:trHeight w:val="300"/>
        </w:trPr>
        <w:tc>
          <w:tcPr>
            <w:tcW w:w="5524" w:type="dxa"/>
            <w:hideMark/>
          </w:tcPr>
          <w:p w:rsidR="00FB2797" w:rsidRPr="00DE46F7" w:rsidRDefault="00FB2797" w:rsidP="00535DED">
            <w:pPr>
              <w:pStyle w:val="NoSpacing"/>
            </w:pPr>
            <w:proofErr w:type="spellStart"/>
            <w:r>
              <w:t>hemidesmosome</w:t>
            </w:r>
            <w:proofErr w:type="spellEnd"/>
            <w:r>
              <w:t xml:space="preserve"> (GO:0030056)</w:t>
            </w:r>
          </w:p>
        </w:tc>
        <w:tc>
          <w:tcPr>
            <w:tcW w:w="2835" w:type="dxa"/>
            <w:noWrap/>
            <w:hideMark/>
          </w:tcPr>
          <w:p w:rsidR="00FB2797" w:rsidRPr="00DE46F7" w:rsidRDefault="00FB2797" w:rsidP="00535DED">
            <w:pPr>
              <w:pStyle w:val="NoSpacing"/>
            </w:pPr>
            <w:r>
              <w:t>GO</w:t>
            </w:r>
            <w:r w:rsidRPr="00DE46F7">
              <w:t xml:space="preserve"> cellular component </w:t>
            </w:r>
          </w:p>
        </w:tc>
        <w:tc>
          <w:tcPr>
            <w:tcW w:w="1134" w:type="dxa"/>
            <w:hideMark/>
          </w:tcPr>
          <w:p w:rsidR="00FB2797" w:rsidRPr="00DE46F7" w:rsidRDefault="00FB2797" w:rsidP="00535DED">
            <w:pPr>
              <w:pStyle w:val="NoSpacing"/>
              <w:jc w:val="right"/>
            </w:pPr>
            <w:r w:rsidRPr="00DE46F7">
              <w:t>0.076</w:t>
            </w:r>
          </w:p>
        </w:tc>
      </w:tr>
    </w:tbl>
    <w:p w:rsidR="00FB2797" w:rsidRDefault="00FB2797" w:rsidP="00FB2797">
      <w:pPr>
        <w:pStyle w:val="NoSpacing"/>
      </w:pPr>
      <w:r>
        <w:t xml:space="preserve">Top 10 GO processes are shown where number of entries exceeds 10.  </w:t>
      </w:r>
    </w:p>
    <w:p w:rsidR="00FB2797" w:rsidRDefault="00FB2797" w:rsidP="00FB2797">
      <w:pPr>
        <w:pStyle w:val="NoSpacing"/>
      </w:pP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797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2797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7943C-B416-4C77-8495-5AE7C9AD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2797"/>
    <w:pPr>
      <w:spacing w:after="0" w:line="240" w:lineRule="auto"/>
    </w:pPr>
    <w:rPr>
      <w:rFonts w:cs="Times New Roman"/>
      <w:szCs w:val="24"/>
    </w:rPr>
  </w:style>
  <w:style w:type="table" w:styleId="TableGrid">
    <w:name w:val="Table Grid"/>
    <w:basedOn w:val="TableNormal"/>
    <w:uiPriority w:val="39"/>
    <w:rsid w:val="00FB2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8:00Z</dcterms:created>
  <dcterms:modified xsi:type="dcterms:W3CDTF">2016-04-22T14:58:00Z</dcterms:modified>
</cp:coreProperties>
</file>